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b/>
          <w:sz w:val="36"/>
          <w:szCs w:val="21"/>
          <w:lang w:val="en-US"/>
        </w:rPr>
      </w:pPr>
      <w:r w:rsidRPr="00424F8B">
        <w:rPr>
          <w:rFonts w:ascii="Times New Roman" w:hAnsi="Times New Roman" w:cs="Times New Roman"/>
          <w:b/>
          <w:sz w:val="36"/>
          <w:szCs w:val="21"/>
          <w:lang w:val="en-US"/>
        </w:rPr>
        <w:t>S1 Appendix: Technical details</w:t>
      </w:r>
    </w:p>
    <w:p w:rsidR="00424F8B" w:rsidRPr="00CA5EB0" w:rsidRDefault="00CA5EB0" w:rsidP="00424F8B">
      <w:pPr>
        <w:spacing w:after="0"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CA5EB0">
        <w:rPr>
          <w:rFonts w:ascii="Times New Roman" w:hAnsi="Times New Roman" w:cs="Times New Roman"/>
          <w:b/>
          <w:sz w:val="32"/>
          <w:szCs w:val="32"/>
          <w:lang w:val="en-US"/>
        </w:rPr>
        <w:t>Section A</w:t>
      </w:r>
      <w:r w:rsidR="00424F8B" w:rsidRPr="00CA5EB0">
        <w:rPr>
          <w:rFonts w:ascii="Times New Roman" w:hAnsi="Times New Roman" w:cs="Times New Roman"/>
          <w:b/>
          <w:sz w:val="32"/>
          <w:szCs w:val="32"/>
          <w:lang w:val="en-US"/>
        </w:rPr>
        <w:t xml:space="preserve">. Definitions </w:t>
      </w:r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I denote the population by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J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and a given information source by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 xml:space="preserve">i. 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The number of sampling steps is given by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bookmarkStart w:id="0" w:name="_GoBack"/>
      <w:bookmarkEnd w:id="0"/>
      <w:r w:rsidRPr="00424F8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>and the number of sampling steps required for theoretical saturation is given by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n</w:t>
      </w:r>
      <w:r w:rsidRPr="00424F8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s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>. Moreover, I denote a sub-population by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j 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and the number of sub-populations by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. When working at the sub-population level, everything needs to be subscripted with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j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. However, for convenience of notation, I work here at the population level.    </w:t>
      </w:r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4F8B">
        <w:rPr>
          <w:rFonts w:ascii="Times New Roman" w:hAnsi="Times New Roman" w:cs="Times New Roman"/>
          <w:sz w:val="24"/>
          <w:szCs w:val="24"/>
          <w:lang w:val="en-US"/>
        </w:rPr>
        <w:tab/>
        <w:t xml:space="preserve">The number of codes in the population is denoted by k. The vector of codes in the population is given by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 xml:space="preserve">C, 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>which has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length k: </w:t>
      </w:r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24F8B" w:rsidRPr="00424F8B" w:rsidRDefault="00424F8B" w:rsidP="00424F8B">
      <w:pPr>
        <w:numPr>
          <w:ilvl w:val="0"/>
          <w:numId w:val="2"/>
        </w:num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C=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,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,…,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k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)</m:t>
        </m:r>
      </m:oMath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4F8B">
        <w:rPr>
          <w:rFonts w:ascii="Times New Roman" w:hAnsi="Times New Roman" w:cs="Times New Roman"/>
          <w:sz w:val="24"/>
          <w:szCs w:val="24"/>
          <w:lang w:val="en-US"/>
        </w:rPr>
        <w:tab/>
        <w:t xml:space="preserve">In the case that the vector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represents all the codes in the population, it is subscripted with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J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424F8B">
        <w:rPr>
          <w:rFonts w:ascii="Times New Roman" w:hAnsi="Times New Roman" w:cs="Times New Roman"/>
          <w:sz w:val="24"/>
          <w:szCs w:val="24"/>
          <w:lang w:val="en-US"/>
        </w:rPr>
        <w:t>By definition, the</w:t>
      </w:r>
      <w:proofErr w:type="gramEnd"/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vector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Pr="00424F8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J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has length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k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and all the values are 1 (all the codes are present, but still unobserved). In addition, each information source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i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in the population consists of a vector of codes denoted by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Pr="00424F8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i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that is also of length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k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. It indicates whether a code is present (1) or absent (0) in a source:   </w:t>
      </w:r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24F8B" w:rsidRPr="00424F8B" w:rsidRDefault="003A2563" w:rsidP="00424F8B">
      <w:pPr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,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i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,…,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ik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)</m:t>
        </m:r>
      </m:oMath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24F8B">
        <w:rPr>
          <w:rFonts w:ascii="Times New Roman" w:hAnsi="Times New Roman" w:cs="Times New Roman"/>
          <w:sz w:val="24"/>
          <w:szCs w:val="24"/>
          <w:lang w:val="en-US"/>
        </w:rPr>
        <w:tab/>
        <w:t xml:space="preserve">The vector </w:t>
      </w:r>
      <w:proofErr w:type="spellStart"/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Pr="00424F8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fn</w:t>
      </w:r>
      <w:proofErr w:type="spellEnd"/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is also of length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k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and contains how often (e.g. the frequency) each code has been observed after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sampling steps. The researcher can use the vector </w:t>
      </w:r>
      <w:proofErr w:type="spellStart"/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Pr="00424F8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fn</w:t>
      </w:r>
      <w:proofErr w:type="spellEnd"/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to assess 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he credibility of the research by looking at rare codes. It is easily obtained by calculating the sums of all vectors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Pr="00424F8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i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424F8B" w:rsidRPr="00424F8B" w:rsidRDefault="003A2563" w:rsidP="00424F8B">
      <w:pPr>
        <w:numPr>
          <w:ilvl w:val="0"/>
          <w:numId w:val="2"/>
        </w:numPr>
        <w:spacing w:after="0" w:line="480" w:lineRule="auto"/>
        <w:jc w:val="both"/>
        <w:rPr>
          <w:rFonts w:ascii="Cambria Math" w:eastAsiaTheme="minorEastAsia" w:hAnsi="Cambria Math" w:cs="Times New Roman"/>
          <w:sz w:val="24"/>
          <w:szCs w:val="24"/>
          <w:lang w:val="en-US"/>
          <w:oMath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fn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 xml:space="preserve">= </m:t>
        </m:r>
        <m:nary>
          <m:naryPr>
            <m:chr m:val="∑"/>
            <m:limLoc m:val="subSup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naryPr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i=1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n</m:t>
            </m:r>
          </m:sup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i</m:t>
                </m:r>
              </m:sub>
            </m:sSub>
          </m:e>
        </m:nary>
      </m:oMath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4F8B">
        <w:rPr>
          <w:rFonts w:ascii="Times New Roman" w:hAnsi="Times New Roman" w:cs="Times New Roman"/>
          <w:sz w:val="24"/>
          <w:szCs w:val="24"/>
          <w:lang w:val="en-US"/>
        </w:rPr>
        <w:tab/>
        <w:t xml:space="preserve">The mean of </w:t>
      </w:r>
      <w:proofErr w:type="spellStart"/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Pr="00424F8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fn</w:t>
      </w:r>
      <w:proofErr w:type="spellEnd"/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is denoted by </w:t>
      </w:r>
      <m:oMath>
        <m:acc>
          <m:accPr>
            <m:chr m:val="̅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fn</m:t>
                </m:r>
              </m:sub>
            </m:sSub>
          </m:e>
        </m:acc>
      </m:oMath>
      <w:r w:rsidRPr="00424F8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; 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at </w:t>
      </w:r>
      <w:proofErr w:type="gramStart"/>
      <w:r w:rsidRPr="00424F8B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424F8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</w:t>
      </w:r>
      <w:proofErr w:type="gramEnd"/>
      <w:r w:rsidRPr="00424F8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it is denoted by </w:t>
      </w:r>
      <m:oMath>
        <m:acc>
          <m:accPr>
            <m:chr m:val="̅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C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fn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s</m:t>
                    </m:r>
                  </m:sub>
                </m:sSub>
              </m:sub>
            </m:sSub>
          </m:e>
        </m:acc>
      </m:oMath>
      <w:r w:rsidRPr="00424F8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Further, I denote a vector </w:t>
      </w:r>
      <w:proofErr w:type="spellStart"/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Pr="00424F8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On</w:t>
      </w:r>
      <w:proofErr w:type="spellEnd"/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, also of length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k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that expresses which codes have been observed after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sampling steps. It is obtained by substituting all the values of </w:t>
      </w:r>
      <w:proofErr w:type="spellStart"/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Pr="00424F8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fn</w:t>
      </w:r>
      <w:proofErr w:type="spellEnd"/>
      <w:r w:rsidRPr="00424F8B">
        <w:rPr>
          <w:rFonts w:ascii="Times New Roman" w:hAnsi="Times New Roman" w:cs="Times New Roman"/>
          <w:sz w:val="24"/>
          <w:szCs w:val="24"/>
          <w:lang w:val="en-US"/>
        </w:rPr>
        <w:t>&gt;0 with 1. Theoretical saturation is reached if:</w:t>
      </w:r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24F8B" w:rsidRPr="00424F8B" w:rsidRDefault="003A2563" w:rsidP="00424F8B">
      <w:pPr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On</m:t>
            </m:r>
          </m:sub>
        </m:sSub>
      </m:oMath>
      <w:r w:rsidR="00424F8B"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24F8B" w:rsidRPr="00424F8B" w:rsidRDefault="00CA5EB0" w:rsidP="00424F8B">
      <w:pPr>
        <w:spacing w:after="0" w:line="480" w:lineRule="auto"/>
        <w:jc w:val="both"/>
        <w:rPr>
          <w:rFonts w:ascii="Times New Roman" w:hAnsi="Times New Roman" w:cs="Times New Roman"/>
          <w:b/>
          <w:sz w:val="32"/>
          <w:szCs w:val="24"/>
          <w:lang w:val="en-US"/>
        </w:rPr>
      </w:pPr>
      <w:r>
        <w:rPr>
          <w:rFonts w:ascii="Times New Roman" w:hAnsi="Times New Roman" w:cs="Times New Roman"/>
          <w:b/>
          <w:sz w:val="32"/>
          <w:szCs w:val="24"/>
          <w:lang w:val="en-US"/>
        </w:rPr>
        <w:t>Section B</w:t>
      </w:r>
      <w:r w:rsidR="00424F8B" w:rsidRPr="00424F8B">
        <w:rPr>
          <w:rFonts w:ascii="Times New Roman" w:hAnsi="Times New Roman" w:cs="Times New Roman"/>
          <w:b/>
          <w:sz w:val="32"/>
          <w:szCs w:val="24"/>
          <w:lang w:val="en-US"/>
        </w:rPr>
        <w:t xml:space="preserve">: Mean probability of observing codes </w:t>
      </w:r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4F8B">
        <w:rPr>
          <w:rFonts w:ascii="Times New Roman" w:hAnsi="Times New Roman" w:cs="Times New Roman"/>
          <w:sz w:val="24"/>
          <w:szCs w:val="24"/>
          <w:lang w:val="en-US"/>
        </w:rPr>
        <w:tab/>
        <w:t xml:space="preserve">The presence or absence of an example code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Pr="00424F8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1</w:t>
      </w:r>
      <w:r w:rsidRPr="00424F8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in an information source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i</w:t>
      </w:r>
      <w:r w:rsidRPr="00424F8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proofErr w:type="gramStart"/>
      <w:r w:rsidRPr="00424F8B">
        <w:rPr>
          <w:rFonts w:ascii="Times New Roman" w:hAnsi="Times New Roman" w:cs="Times New Roman"/>
          <w:sz w:val="24"/>
          <w:szCs w:val="24"/>
          <w:lang w:val="en-US"/>
        </w:rPr>
        <w:t>can be seen</w:t>
      </w:r>
      <w:r w:rsidRPr="00424F8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>as</w:t>
      </w:r>
      <w:proofErr w:type="gramEnd"/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a random Bernoulli trial. The probability that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Pr="00424F8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1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is present (1) is given by Φ</w:t>
      </w:r>
      <w:r w:rsidRPr="00424F8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c1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and the probability that it is absent (0) is given by 1-Φ</w:t>
      </w:r>
      <w:r w:rsidRPr="00424F8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c1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. The vector </w:t>
      </w:r>
      <w:proofErr w:type="spellStart"/>
      <w:r w:rsidRPr="00424F8B">
        <w:rPr>
          <w:rFonts w:ascii="Times New Roman" w:hAnsi="Times New Roman" w:cs="Times New Roman"/>
          <w:sz w:val="24"/>
          <w:szCs w:val="24"/>
          <w:lang w:val="en-US"/>
        </w:rPr>
        <w:t>Φ</w:t>
      </w:r>
      <w:r w:rsidRPr="00424F8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c</w:t>
      </w:r>
      <w:proofErr w:type="spellEnd"/>
      <w:r w:rsidRPr="00424F8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of length k contains the probabilities of each code being present:  </w:t>
      </w:r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24F8B" w:rsidRPr="00424F8B" w:rsidRDefault="003A2563" w:rsidP="00424F8B">
      <w:pPr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Φ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c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=(</m:t>
        </m:r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Φ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c1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,</m:t>
        </m:r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Φ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c2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…,</m:t>
        </m:r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Φ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ck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)</m:t>
        </m:r>
      </m:oMath>
    </w:p>
    <w:p w:rsidR="00424F8B" w:rsidRPr="00424F8B" w:rsidRDefault="00424F8B" w:rsidP="00424F8B">
      <w:pPr>
        <w:tabs>
          <w:tab w:val="left" w:pos="202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4F8B">
        <w:rPr>
          <w:rFonts w:ascii="Times New Roman" w:hAnsi="Times New Roman" w:cs="Times New Roman"/>
          <w:sz w:val="24"/>
          <w:szCs w:val="24"/>
          <w:lang w:val="en-US"/>
        </w:rPr>
        <w:tab/>
        <w:t xml:space="preserve">The vector </w:t>
      </w:r>
      <w:proofErr w:type="spellStart"/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Φ</w:t>
      </w:r>
      <w:r w:rsidRPr="00424F8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c</w:t>
      </w:r>
      <w:proofErr w:type="spellEnd"/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can be described by a beta distribution, which has two parameters that can only take a value larger than 0: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α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and β. The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expected mean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of the distribution is given by: </w:t>
      </w:r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24F8B" w:rsidRPr="00424F8B" w:rsidRDefault="00424F8B" w:rsidP="00424F8B">
      <w:pPr>
        <w:numPr>
          <w:ilvl w:val="0"/>
          <w:numId w:val="2"/>
        </w:num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E[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Φ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c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]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α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α+β</m:t>
            </m:r>
          </m:den>
        </m:f>
      </m:oMath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4F8B">
        <w:rPr>
          <w:rFonts w:ascii="Times New Roman" w:hAnsi="Times New Roman" w:cs="Times New Roman"/>
          <w:sz w:val="24"/>
          <w:szCs w:val="24"/>
          <w:lang w:val="en-US"/>
        </w:rPr>
        <w:lastRenderedPageBreak/>
        <w:tab/>
        <w:t xml:space="preserve">The variance of the beta distribution lies between 0 (all the values are the same) and 0.25 (exactly half of the values are 0 and half of the values are 1). The expected variance is given by: </w:t>
      </w:r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24F8B" w:rsidRPr="00424F8B" w:rsidRDefault="00424F8B" w:rsidP="00424F8B">
      <w:pPr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Var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Φ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c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αβ</m:t>
            </m:r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α+β</m:t>
                    </m:r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(α+β+1)</m:t>
            </m:r>
          </m:den>
        </m:f>
      </m:oMath>
    </w:p>
    <w:p w:rsidR="00424F8B" w:rsidRPr="00424F8B" w:rsidRDefault="00424F8B" w:rsidP="00424F8B">
      <w:pPr>
        <w:tabs>
          <w:tab w:val="left" w:pos="202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4F8B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424F8B" w:rsidRPr="00424F8B" w:rsidRDefault="00CA5EB0" w:rsidP="00424F8B">
      <w:pPr>
        <w:tabs>
          <w:tab w:val="left" w:pos="2020"/>
        </w:tabs>
        <w:spacing w:after="0" w:line="480" w:lineRule="auto"/>
        <w:jc w:val="both"/>
        <w:rPr>
          <w:rFonts w:ascii="Times New Roman" w:hAnsi="Times New Roman" w:cs="Times New Roman"/>
          <w:b/>
          <w:sz w:val="32"/>
          <w:szCs w:val="24"/>
          <w:lang w:val="en-US"/>
        </w:rPr>
      </w:pPr>
      <w:r>
        <w:rPr>
          <w:rFonts w:ascii="Times New Roman" w:hAnsi="Times New Roman" w:cs="Times New Roman"/>
          <w:b/>
          <w:sz w:val="32"/>
          <w:szCs w:val="24"/>
          <w:lang w:val="en-US"/>
        </w:rPr>
        <w:t>Section C</w:t>
      </w:r>
      <w:r w:rsidR="00424F8B" w:rsidRPr="00424F8B">
        <w:rPr>
          <w:rFonts w:ascii="Times New Roman" w:hAnsi="Times New Roman" w:cs="Times New Roman"/>
          <w:b/>
          <w:sz w:val="32"/>
          <w:szCs w:val="24"/>
          <w:lang w:val="en-US"/>
        </w:rPr>
        <w:t xml:space="preserve">: Reaching theoretical saturation </w:t>
      </w:r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Cs w:val="21"/>
          <w:lang w:val="en-US"/>
        </w:rPr>
      </w:pPr>
      <w:r w:rsidRPr="00424F8B">
        <w:rPr>
          <w:rFonts w:ascii="Times New Roman" w:hAnsi="Times New Roman" w:cs="Times New Roman"/>
          <w:sz w:val="24"/>
          <w:szCs w:val="24"/>
          <w:lang w:val="en-US"/>
        </w:rPr>
        <w:tab/>
        <w:t xml:space="preserve">The expected mean of the distribution is a theoretical construct that I use in my simulations. However, qualitative researchers usually deal with the observed distribution of probabilities, which I will denote as </w:t>
      </w:r>
      <m:oMath>
        <m:acc>
          <m:accPr>
            <m:chr m:val="̅"/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c</m:t>
                </m:r>
              </m:sub>
            </m:sSub>
          </m:e>
        </m:acc>
      </m:oMath>
      <w:r w:rsidRPr="00424F8B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It is obtained by calculating the mean of vector </w:t>
      </w:r>
      <w:proofErr w:type="spellStart"/>
      <w:r w:rsidRPr="00424F8B">
        <w:rPr>
          <w:rFonts w:ascii="Times New Roman" w:hAnsi="Times New Roman" w:cs="Times New Roman"/>
          <w:sz w:val="24"/>
          <w:szCs w:val="24"/>
          <w:lang w:val="en-US"/>
        </w:rPr>
        <w:t>Φ</w:t>
      </w:r>
      <w:r w:rsidRPr="00424F8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c</w:t>
      </w:r>
      <w:proofErr w:type="spellEnd"/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E[</w:t>
      </w:r>
      <w:proofErr w:type="spellStart"/>
      <w:r w:rsidRPr="00424F8B">
        <w:rPr>
          <w:rFonts w:ascii="Times New Roman" w:hAnsi="Times New Roman" w:cs="Times New Roman"/>
          <w:sz w:val="24"/>
          <w:szCs w:val="24"/>
          <w:lang w:val="en-US"/>
        </w:rPr>
        <w:t>Φ</w:t>
      </w:r>
      <w:r w:rsidRPr="00424F8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</w:t>
      </w:r>
      <w:proofErr w:type="spellEnd"/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]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Φ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c</m:t>
                </m:r>
              </m:sub>
            </m:sSub>
          </m:e>
        </m:acc>
      </m:oMath>
      <w:r w:rsidRPr="00424F8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>are expected to have a high – but not perfect – correlation, because observed (empirical) distributions always contain deviations that result from random chance.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4F8B">
        <w:rPr>
          <w:rFonts w:ascii="Times New Roman" w:hAnsi="Times New Roman" w:cs="Times New Roman"/>
          <w:sz w:val="24"/>
          <w:szCs w:val="24"/>
          <w:lang w:val="en-US"/>
        </w:rPr>
        <w:tab/>
        <w:t xml:space="preserve">To answer the research question, I need to know the value of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F4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to be true with a certain probability, which I denote by </w:t>
      </w:r>
      <w:proofErr w:type="spellStart"/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424F8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n</w:t>
      </w:r>
      <w:proofErr w:type="spellEnd"/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It </w:t>
      </w:r>
      <w:proofErr w:type="gramStart"/>
      <w:r w:rsidRPr="00424F8B">
        <w:rPr>
          <w:rFonts w:ascii="Times New Roman" w:hAnsi="Times New Roman" w:cs="Times New Roman"/>
          <w:sz w:val="24"/>
          <w:szCs w:val="24"/>
          <w:lang w:val="en-US"/>
        </w:rPr>
        <w:t>can be seen as</w:t>
      </w:r>
      <w:proofErr w:type="gramEnd"/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the chance that theoretical saturation has been reached after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sampling steps. The larger the value of </w:t>
      </w:r>
      <w:proofErr w:type="spellStart"/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424F8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n</w:t>
      </w:r>
      <w:proofErr w:type="spellEnd"/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, the larger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needs to be, given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k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m:oMath>
        <m:acc>
          <m:accPr>
            <m:chr m:val="̅"/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c</m:t>
                </m:r>
              </m:sub>
            </m:sSub>
          </m:e>
        </m:acc>
      </m:oMath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. Consistent with the conventions in quantitative research, I choose to set </w:t>
      </w:r>
      <w:proofErr w:type="spellStart"/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424F8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n</w:t>
      </w:r>
      <w:proofErr w:type="spellEnd"/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at 0.95. This means that I look for a value of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for which all the codes are observed in 95% of the times that I draw a sample. The value of 95% is arbitrary, but it gives a degree of certainty that is equal to the common significance threshold in the social sciences. </w:t>
      </w:r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4F8B">
        <w:rPr>
          <w:rFonts w:ascii="Times New Roman" w:hAnsi="Times New Roman" w:cs="Times New Roman"/>
          <w:sz w:val="24"/>
          <w:szCs w:val="24"/>
          <w:lang w:val="en-US"/>
        </w:rPr>
        <w:tab/>
        <w:t xml:space="preserve">In the case of random chance, the probability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424F8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nc1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that example code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Pr="00424F8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1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is </w:t>
      </w:r>
      <w:proofErr w:type="gramStart"/>
      <w:r w:rsidRPr="00424F8B">
        <w:rPr>
          <w:rFonts w:ascii="Times New Roman" w:hAnsi="Times New Roman" w:cs="Times New Roman"/>
          <w:sz w:val="24"/>
          <w:szCs w:val="24"/>
          <w:lang w:val="en-US"/>
        </w:rPr>
        <w:t>actually observed</w:t>
      </w:r>
      <w:proofErr w:type="gramEnd"/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at least once after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sampling steps is equal to 1 minus the probability that the code has not been observed after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sampling steps: </w:t>
      </w:r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24F8B" w:rsidRPr="00424F8B" w:rsidRDefault="003A2563" w:rsidP="00424F8B">
      <w:pPr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nc1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1-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(1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Φ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c1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)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n</m:t>
            </m:r>
          </m:sup>
        </m:sSup>
      </m:oMath>
      <w:r w:rsidR="00424F8B"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4F8B">
        <w:rPr>
          <w:rFonts w:ascii="Times New Roman" w:hAnsi="Times New Roman" w:cs="Times New Roman"/>
          <w:sz w:val="24"/>
          <w:szCs w:val="24"/>
          <w:lang w:val="en-US"/>
        </w:rPr>
        <w:lastRenderedPageBreak/>
        <w:tab/>
        <w:t xml:space="preserve">In the case of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k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codes, the probability </w:t>
      </w:r>
      <w:proofErr w:type="spellStart"/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424F8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n</w:t>
      </w:r>
      <w:proofErr w:type="spellEnd"/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of observing all the codes is the product of each probability from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F8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24F8B" w:rsidRPr="00424F8B" w:rsidRDefault="003A2563" w:rsidP="00424F8B">
      <w:pPr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n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nary>
          <m:naryPr>
            <m:chr m:val="∏"/>
            <m:limLoc m:val="subSup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naryPr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c=1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k</m:t>
            </m:r>
          </m:sup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(1-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Φ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ck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n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)</m:t>
            </m:r>
          </m:e>
        </m:nary>
      </m:oMath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4F8B">
        <w:rPr>
          <w:rFonts w:ascii="Times New Roman" w:hAnsi="Times New Roman" w:cs="Times New Roman"/>
          <w:sz w:val="24"/>
          <w:szCs w:val="24"/>
          <w:lang w:val="en-US"/>
        </w:rPr>
        <w:tab/>
        <w:t xml:space="preserve">A special condition occurs when all the values of </w:t>
      </w:r>
      <w:proofErr w:type="spellStart"/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Φ</w:t>
      </w:r>
      <w:r w:rsidRPr="00424F8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c</w:t>
      </w:r>
      <w:proofErr w:type="spellEnd"/>
      <w:r w:rsidRPr="00424F8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are equal, which implies a variance of zero. The larger the values of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α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and/or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β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, the more this condition is approximated. The value of </w:t>
      </w:r>
      <w:proofErr w:type="spellStart"/>
      <w:r w:rsidRPr="00424F8B">
        <w:rPr>
          <w:rFonts w:ascii="Times New Roman" w:hAnsi="Times New Roman" w:cs="Times New Roman"/>
          <w:sz w:val="24"/>
          <w:szCs w:val="24"/>
          <w:lang w:val="en-US"/>
        </w:rPr>
        <w:t>Φ</w:t>
      </w:r>
      <w:r w:rsidRPr="00424F8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c</w:t>
      </w:r>
      <w:proofErr w:type="spellEnd"/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can then be denoted as a single number </w:t>
      </w:r>
      <w:proofErr w:type="spellStart"/>
      <w:r w:rsidRPr="00424F8B">
        <w:rPr>
          <w:rFonts w:ascii="Times New Roman" w:hAnsi="Times New Roman" w:cs="Times New Roman"/>
          <w:sz w:val="24"/>
          <w:szCs w:val="24"/>
          <w:lang w:val="en-US"/>
        </w:rPr>
        <w:t>Φ</w:t>
      </w:r>
      <w:r w:rsidRPr="00424F8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k</w:t>
      </w:r>
      <w:proofErr w:type="spellEnd"/>
      <w:r w:rsidRPr="00424F8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24F8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Though not very realistic, this special condition is mathematically convenient, since it is the only case in which we can calculate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424F8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s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directly. This allows me to explore the relationship between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424F8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s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k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, and Φ analytically under the conditions of random chance. First, I can simplify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F9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to: </w:t>
      </w:r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24F8B" w:rsidRPr="00424F8B" w:rsidRDefault="003A2563" w:rsidP="00424F8B">
      <w:pPr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n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(1-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Φ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k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n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)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k</m:t>
            </m:r>
          </m:sup>
        </m:sSup>
      </m:oMath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4F8B">
        <w:rPr>
          <w:rFonts w:ascii="Times New Roman" w:hAnsi="Times New Roman" w:cs="Times New Roman"/>
          <w:sz w:val="24"/>
          <w:szCs w:val="24"/>
          <w:lang w:val="en-US"/>
        </w:rPr>
        <w:tab/>
        <w:t xml:space="preserve">This can be rewritten in terms of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. Moreover, I want to obtain the value of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424F8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s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which is a specific value of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24F8B" w:rsidRPr="00424F8B" w:rsidRDefault="003A2563" w:rsidP="00424F8B">
      <w:pPr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s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func>
              <m:func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ln</m:t>
                </m:r>
              </m:fName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(1-</m:t>
                </m:r>
                <m:rad>
                  <m:ra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radPr>
                  <m:deg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k</m:t>
                    </m:r>
                  </m:deg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n</m:t>
                        </m:r>
                      </m:sub>
                    </m:sSub>
                  </m:e>
                </m:rad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)</m:t>
                </m:r>
              </m:e>
            </m:func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ln⁡</m:t>
            </m:r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(1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Φ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k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)</m:t>
            </m:r>
          </m:den>
        </m:f>
      </m:oMath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4F8B">
        <w:rPr>
          <w:rFonts w:ascii="Times New Roman" w:hAnsi="Times New Roman" w:cs="Times New Roman"/>
          <w:sz w:val="24"/>
          <w:szCs w:val="24"/>
          <w:lang w:val="en-US"/>
        </w:rPr>
        <w:tab/>
        <w:t>This formula gives the number of sampling steps needed to reach theoretical saturation in 100*</w:t>
      </w:r>
      <w:proofErr w:type="spellStart"/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424F8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n</w:t>
      </w:r>
      <w:proofErr w:type="spellEnd"/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% of the cases, based on random chance, as a function of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k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Φ</w:t>
      </w:r>
      <w:r w:rsidRPr="00424F8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k</w:t>
      </w:r>
      <w:proofErr w:type="spellEnd"/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. If </w:t>
      </w:r>
      <w:proofErr w:type="spellStart"/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424F8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n</w:t>
      </w:r>
      <w:proofErr w:type="spellEnd"/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is set at 0.95, then the number of required sampling steps is formally denoted as </w:t>
      </w:r>
      <w:proofErr w:type="gramStart"/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424F8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s(</w:t>
      </w:r>
      <w:proofErr w:type="gramEnd"/>
      <w:r w:rsidRPr="00424F8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0.95)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. However, since </w:t>
      </w:r>
      <w:proofErr w:type="spellStart"/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424F8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n</w:t>
      </w:r>
      <w:proofErr w:type="spellEnd"/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is fixed throughout this paper at 0.95, the addition of the number has little added value. For convenience of notation, I continue to refer to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424F8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s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4F8B">
        <w:rPr>
          <w:rFonts w:ascii="Times New Roman" w:hAnsi="Times New Roman" w:cs="Times New Roman"/>
          <w:sz w:val="24"/>
          <w:szCs w:val="24"/>
          <w:lang w:val="en-US"/>
        </w:rPr>
        <w:lastRenderedPageBreak/>
        <w:tab/>
        <w:t xml:space="preserve">If the values of </w:t>
      </w:r>
      <w:proofErr w:type="spellStart"/>
      <w:r w:rsidRPr="00424F8B">
        <w:rPr>
          <w:rFonts w:ascii="Times New Roman" w:hAnsi="Times New Roman" w:cs="Times New Roman"/>
          <w:sz w:val="24"/>
          <w:szCs w:val="24"/>
          <w:lang w:val="en-US"/>
        </w:rPr>
        <w:t>Φ</w:t>
      </w:r>
      <w:r w:rsidRPr="00424F8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c</w:t>
      </w:r>
      <w:proofErr w:type="spellEnd"/>
      <w:r w:rsidRPr="00424F8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are not equal, it is not possible to write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F9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in terms of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424F8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s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, which means that the minimum sample size cannot be calculated mathematically. In that case, simulation techniques can be used to approximate the answer 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fldChar w:fldCharType="begin" w:fldLock="1"/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instrText>ADDIN CSL_CITATION { "citationItems" : [ { "id" : "ITEM-1", "itemData" : { "author" : [ { "dropping-particle" : "", "family" : "Law", "given" : "Averill M", "non-dropping-particle" : "", "parse-names" : false, "suffix" : "" }, { "dropping-particle" : "", "family" : "Kelton", "given" : "W David", "non-dropping-particle" : "", "parse-names" : false, "suffix" : "" } ], "id" : "ITEM-1", "issued" : { "date-parts" : [ [ "1991" ] ] }, "publisher" : "McGraw-Hill New York", "title" : "Developing Theory Through Simulation Methods", "type" : "book", "volume" : "2" }, "uris" : [ "http://www.mendeley.com/documents/?uuid=f1346943-f458-4223-a4f7-a0df554a3299" ] } ], "mendeley" : { "formattedCitation" : "[41]", "plainTextFormattedCitation" : "[41]", "previouslyFormattedCitation" : "(41)" }, "properties" : { "noteIndex" : 0 }, "schema" : "https://github.com/citation-style-language/schema/raw/master/csl-citation.json" }</w:instrTex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424F8B">
        <w:rPr>
          <w:rFonts w:ascii="Times New Roman" w:hAnsi="Times New Roman" w:cs="Times New Roman"/>
          <w:noProof/>
          <w:sz w:val="24"/>
          <w:szCs w:val="24"/>
          <w:lang w:val="en-US"/>
        </w:rPr>
        <w:t>[41]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24F8B" w:rsidRPr="00424F8B" w:rsidRDefault="00CA5EB0" w:rsidP="00424F8B">
      <w:pPr>
        <w:spacing w:after="0" w:line="480" w:lineRule="auto"/>
        <w:jc w:val="both"/>
        <w:rPr>
          <w:rFonts w:ascii="Times New Roman" w:hAnsi="Times New Roman" w:cs="Times New Roman"/>
          <w:b/>
          <w:sz w:val="32"/>
          <w:szCs w:val="24"/>
          <w:lang w:val="en-US"/>
        </w:rPr>
      </w:pPr>
      <w:r>
        <w:rPr>
          <w:rFonts w:ascii="Times New Roman" w:hAnsi="Times New Roman" w:cs="Times New Roman"/>
          <w:b/>
          <w:sz w:val="32"/>
          <w:szCs w:val="24"/>
          <w:lang w:val="en-US"/>
        </w:rPr>
        <w:t>Section D</w:t>
      </w:r>
      <w:r w:rsidR="00424F8B" w:rsidRPr="00424F8B">
        <w:rPr>
          <w:rFonts w:ascii="Times New Roman" w:hAnsi="Times New Roman" w:cs="Times New Roman"/>
          <w:b/>
          <w:sz w:val="32"/>
          <w:szCs w:val="24"/>
          <w:lang w:val="en-US"/>
        </w:rPr>
        <w:t xml:space="preserve">: Repetitive codes </w:t>
      </w:r>
      <w:r w:rsidR="00424F8B" w:rsidRPr="00424F8B">
        <w:rPr>
          <w:rFonts w:ascii="Times New Roman" w:hAnsi="Times New Roman" w:cs="Times New Roman"/>
          <w:b/>
          <w:sz w:val="32"/>
          <w:szCs w:val="24"/>
          <w:lang w:val="en-US"/>
        </w:rPr>
        <w:tab/>
      </w:r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4F8B">
        <w:rPr>
          <w:rFonts w:ascii="Times New Roman" w:hAnsi="Times New Roman" w:cs="Times New Roman"/>
          <w:sz w:val="24"/>
          <w:szCs w:val="24"/>
          <w:lang w:val="en-US"/>
        </w:rPr>
        <w:tab/>
        <w:t xml:space="preserve">To enhance the credibility of the research, it is also possible to aim deliberately for a minimum number of observations of each code. This minimum is denoted by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 xml:space="preserve">ν 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(Greek letter nu). A value of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ν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=2 means that each code is observed at least twice and thus that each code is repeated once. The probability of observing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k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codes, with probability </w:t>
      </w:r>
      <w:proofErr w:type="spellStart"/>
      <w:r w:rsidRPr="00424F8B">
        <w:rPr>
          <w:rFonts w:ascii="Times New Roman" w:hAnsi="Times New Roman" w:cs="Times New Roman"/>
          <w:sz w:val="24"/>
          <w:szCs w:val="24"/>
          <w:lang w:val="en-US"/>
        </w:rPr>
        <w:t>Φ</w:t>
      </w:r>
      <w:r w:rsidRPr="00424F8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ck</w:t>
      </w:r>
      <w:proofErr w:type="spellEnd"/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, for a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ν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number of times after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sampling steps is given by:   </w:t>
      </w:r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24F8B" w:rsidRPr="00424F8B" w:rsidRDefault="003A2563" w:rsidP="00424F8B">
      <w:pPr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n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(</m:t>
            </m:r>
            <m:nary>
              <m:naryPr>
                <m:chr m:val="∏"/>
                <m:limLoc m:val="undOvr"/>
                <m:sup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k=1</m:t>
                </m:r>
              </m:sub>
              <m:sup/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-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Φ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ck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n</m:t>
                    </m:r>
                  </m:sup>
                </m:sSup>
              </m:e>
            </m:nary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)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ν</m:t>
            </m:r>
          </m:sup>
        </m:sSup>
      </m:oMath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4F8B">
        <w:rPr>
          <w:rFonts w:ascii="Times New Roman" w:hAnsi="Times New Roman" w:cs="Times New Roman"/>
          <w:sz w:val="24"/>
          <w:szCs w:val="24"/>
          <w:lang w:val="en-US"/>
        </w:rPr>
        <w:tab/>
        <w:t xml:space="preserve">In the specific condition that all the values of </w:t>
      </w:r>
      <w:proofErr w:type="spellStart"/>
      <w:r w:rsidRPr="00424F8B">
        <w:rPr>
          <w:rFonts w:ascii="Times New Roman" w:hAnsi="Times New Roman" w:cs="Times New Roman"/>
          <w:sz w:val="24"/>
          <w:szCs w:val="24"/>
          <w:lang w:val="en-US"/>
        </w:rPr>
        <w:t>Φ</w:t>
      </w:r>
      <w:r w:rsidRPr="00424F8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c</w:t>
      </w:r>
      <w:proofErr w:type="spellEnd"/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are equal, this simplifies to: </w:t>
      </w:r>
    </w:p>
    <w:p w:rsidR="00424F8B" w:rsidRPr="00424F8B" w:rsidRDefault="00424F8B" w:rsidP="00424F8B">
      <w:pPr>
        <w:tabs>
          <w:tab w:val="left" w:pos="3735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4F8B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424F8B" w:rsidRPr="00424F8B" w:rsidRDefault="003A2563" w:rsidP="00424F8B">
      <w:pPr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n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(1-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Φ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k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n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k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)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ν</m:t>
            </m:r>
          </m:sup>
        </m:sSup>
      </m:oMath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4F8B">
        <w:rPr>
          <w:rFonts w:ascii="Times New Roman" w:hAnsi="Times New Roman" w:cs="Times New Roman"/>
          <w:sz w:val="24"/>
          <w:szCs w:val="24"/>
          <w:lang w:val="en-US"/>
        </w:rPr>
        <w:tab/>
        <w:t xml:space="preserve">Rearranging and replacing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424F8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s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gives: </w:t>
      </w:r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24F8B" w:rsidRPr="00424F8B" w:rsidRDefault="003A2563" w:rsidP="00424F8B">
      <w:pPr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s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func>
              <m:func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ln</m:t>
                </m:r>
              </m:fName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(1-</m:t>
                </m:r>
                <m:rad>
                  <m:ra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radPr>
                  <m:deg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kν</m:t>
                    </m:r>
                  </m:deg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n</m:t>
                        </m:r>
                      </m:sub>
                    </m:sSub>
                  </m:e>
                </m:rad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)</m:t>
                </m:r>
              </m:e>
            </m:func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ln⁡</m:t>
            </m:r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(1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Φ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k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)</m:t>
            </m:r>
          </m:den>
        </m:f>
      </m:oMath>
    </w:p>
    <w:p w:rsidR="00424F8B" w:rsidRPr="00424F8B" w:rsidRDefault="00424F8B" w:rsidP="00424F8B">
      <w:pPr>
        <w:spacing w:after="0" w:line="480" w:lineRule="auto"/>
        <w:ind w:left="142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24F8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F14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provides, based on random chance, the minimum number of sampling steps to observe each code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ν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times, conditional on the other variables. Again, in the case that the values of </w:t>
      </w:r>
      <w:proofErr w:type="spellStart"/>
      <w:r w:rsidRPr="00424F8B">
        <w:rPr>
          <w:rFonts w:ascii="Times New Roman" w:hAnsi="Times New Roman" w:cs="Times New Roman"/>
          <w:sz w:val="24"/>
          <w:szCs w:val="24"/>
          <w:lang w:val="en-US"/>
        </w:rPr>
        <w:t>Φ</w:t>
      </w:r>
      <w:r w:rsidRPr="00424F8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c</w:t>
      </w:r>
      <w:proofErr w:type="spellEnd"/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are not equal, it is not possible to write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F12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in terms of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424F8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s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4F8B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424F8B" w:rsidRPr="00424F8B" w:rsidRDefault="00CA5EB0" w:rsidP="00424F8B">
      <w:pPr>
        <w:spacing w:after="0" w:line="480" w:lineRule="auto"/>
        <w:jc w:val="both"/>
        <w:rPr>
          <w:rFonts w:ascii="Times New Roman" w:hAnsi="Times New Roman" w:cs="Times New Roman"/>
          <w:b/>
          <w:sz w:val="32"/>
          <w:szCs w:val="24"/>
          <w:lang w:val="en-US"/>
        </w:rPr>
      </w:pPr>
      <w:r>
        <w:rPr>
          <w:rFonts w:ascii="Times New Roman" w:hAnsi="Times New Roman" w:cs="Times New Roman"/>
          <w:b/>
          <w:sz w:val="32"/>
          <w:szCs w:val="24"/>
          <w:lang w:val="en-US"/>
        </w:rPr>
        <w:lastRenderedPageBreak/>
        <w:t>Section E</w:t>
      </w:r>
      <w:r w:rsidR="00424F8B" w:rsidRPr="00424F8B">
        <w:rPr>
          <w:rFonts w:ascii="Times New Roman" w:hAnsi="Times New Roman" w:cs="Times New Roman"/>
          <w:b/>
          <w:sz w:val="32"/>
          <w:szCs w:val="24"/>
          <w:lang w:val="en-US"/>
        </w:rPr>
        <w:t xml:space="preserve">: From sub-population to population </w:t>
      </w:r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Finally, if these principles are applied to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sub-populations, the probability of reaching theoretical saturation at the population level is calculated by: </w:t>
      </w:r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24F8B" w:rsidRPr="00424F8B" w:rsidRDefault="003A2563" w:rsidP="00424F8B">
      <w:pPr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n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nary>
          <m:naryPr>
            <m:chr m:val="∏"/>
            <m:limLoc m:val="undOvr"/>
            <m:supHide m:val="1"/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m=1</m:t>
            </m:r>
          </m:sub>
          <m:sup/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p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</m:sub>
            </m:sSub>
          </m:e>
        </m:nary>
      </m:oMath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4F8B">
        <w:rPr>
          <w:rFonts w:ascii="Times New Roman" w:hAnsi="Times New Roman" w:cs="Times New Roman"/>
          <w:sz w:val="24"/>
          <w:szCs w:val="24"/>
          <w:lang w:val="en-US"/>
        </w:rPr>
        <w:tab/>
        <w:t xml:space="preserve">In the case that all the probabilities of reaching theoretical saturation are set as equal for all the sub-populations,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F15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simplifies to: </w:t>
      </w:r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24F8B" w:rsidRPr="00424F8B" w:rsidRDefault="003A2563" w:rsidP="00424F8B">
      <w:pPr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n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(p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)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m</m:t>
            </m:r>
          </m:sup>
        </m:sSup>
      </m:oMath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4F8B">
        <w:rPr>
          <w:rFonts w:ascii="Times New Roman" w:hAnsi="Times New Roman" w:cs="Times New Roman"/>
          <w:sz w:val="24"/>
          <w:szCs w:val="24"/>
          <w:lang w:val="en-US"/>
        </w:rPr>
        <w:tab/>
        <w:t xml:space="preserve">If there are three sub-populations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p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j</m:t>
                </m:r>
              </m:sub>
            </m:sSub>
          </m:sub>
        </m:sSub>
      </m:oMath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in each of these is set at 0.95, then the probability of reaching theoretical saturation in the overall population </w:t>
      </w:r>
      <w:proofErr w:type="spellStart"/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424F8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n</w:t>
      </w:r>
      <w:proofErr w:type="spellEnd"/>
      <w:r w:rsidRPr="00424F8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is 0.857. However, unless the purpose is to compare sub-populations, this number should be considered as a minimum probability. Since sub-populations can have an information overlap, codes that have not yet been observed in one sub-population may have already been observed in another. </w:t>
      </w:r>
    </w:p>
    <w:p w:rsidR="00424F8B" w:rsidRPr="00424F8B" w:rsidRDefault="00424F8B" w:rsidP="00424F8B">
      <w:pPr>
        <w:rPr>
          <w:rFonts w:ascii="Times New Roman" w:hAnsi="Times New Roman" w:cs="Times New Roman"/>
          <w:lang w:val="en-US"/>
        </w:rPr>
      </w:pPr>
    </w:p>
    <w:p w:rsidR="00424F8B" w:rsidRPr="00424F8B" w:rsidRDefault="00CA5EB0" w:rsidP="00424F8B">
      <w:pPr>
        <w:spacing w:line="480" w:lineRule="auto"/>
        <w:rPr>
          <w:rFonts w:ascii="Times New Roman" w:eastAsiaTheme="minorEastAsia" w:hAnsi="Times New Roman" w:cs="Times New Roman"/>
          <w:b/>
          <w:sz w:val="32"/>
          <w:szCs w:val="24"/>
          <w:lang w:val="en-US" w:eastAsia="nl-NL"/>
        </w:rPr>
      </w:pPr>
      <w:r>
        <w:rPr>
          <w:rFonts w:ascii="Times New Roman" w:hAnsi="Times New Roman" w:cs="Times New Roman"/>
          <w:b/>
          <w:sz w:val="32"/>
          <w:szCs w:val="24"/>
          <w:lang w:val="en-US"/>
        </w:rPr>
        <w:t>Section F</w:t>
      </w:r>
      <w:r w:rsidR="00424F8B" w:rsidRPr="00424F8B">
        <w:rPr>
          <w:rFonts w:ascii="Times New Roman" w:eastAsiaTheme="minorEastAsia" w:hAnsi="Times New Roman" w:cs="Times New Roman"/>
          <w:b/>
          <w:sz w:val="32"/>
          <w:szCs w:val="24"/>
          <w:lang w:val="en-US" w:eastAsia="nl-NL"/>
        </w:rPr>
        <w:t>: Simulation</w:t>
      </w:r>
    </w:p>
    <w:p w:rsidR="00424F8B" w:rsidRPr="00424F8B" w:rsidRDefault="00424F8B" w:rsidP="00424F8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4F8B">
        <w:rPr>
          <w:rFonts w:ascii="Times New Roman" w:eastAsiaTheme="minorEastAsia" w:hAnsi="Times New Roman" w:cs="Times New Roman"/>
          <w:sz w:val="24"/>
          <w:szCs w:val="24"/>
          <w:lang w:val="en-US" w:eastAsia="nl-NL"/>
        </w:rPr>
        <w:t xml:space="preserve">Using the </w:t>
      </w:r>
      <w:r w:rsidRPr="00424F8B">
        <w:rPr>
          <w:rFonts w:ascii="Times New Roman" w:eastAsiaTheme="minorEastAsia" w:hAnsi="Times New Roman" w:cs="Times New Roman"/>
          <w:i/>
          <w:sz w:val="24"/>
          <w:szCs w:val="24"/>
          <w:lang w:val="en-US" w:eastAsia="nl-NL"/>
        </w:rPr>
        <w:t>F6</w:t>
      </w:r>
      <w:r w:rsidRPr="00424F8B">
        <w:rPr>
          <w:rFonts w:ascii="Times New Roman" w:eastAsiaTheme="minorEastAsia" w:hAnsi="Times New Roman" w:cs="Times New Roman"/>
          <w:sz w:val="24"/>
          <w:szCs w:val="24"/>
          <w:lang w:val="en-US" w:eastAsia="nl-NL"/>
        </w:rPr>
        <w:t xml:space="preserve">, I simulate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Φ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c</m:t>
                </m:r>
              </m:sub>
            </m:sSub>
          </m:e>
        </m:acc>
      </m:oMath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. for all discrete combinations of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α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β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that lie between 1 and 10, which leads to probabilities that vary between 1/11 (~0.09) and 10/11 (~0.91). Each information source in a population is represented by a vector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Pr="00424F8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i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The size of each population is 5000 information sources, which means that each population is </w:t>
      </w:r>
      <w:proofErr w:type="gramStart"/>
      <w:r w:rsidRPr="00424F8B">
        <w:rPr>
          <w:rFonts w:ascii="Times New Roman" w:hAnsi="Times New Roman" w:cs="Times New Roman"/>
          <w:sz w:val="24"/>
          <w:szCs w:val="24"/>
          <w:lang w:val="en-US"/>
        </w:rPr>
        <w:t>actually a</w:t>
      </w:r>
      <w:proofErr w:type="gramEnd"/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5000 by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k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matrix, with only values of 0 and 1. I choose a population size of 5000 to 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lastRenderedPageBreak/>
        <w:t>prevent this number from influencing the results.</w:t>
      </w:r>
      <w:r w:rsidRPr="00424F8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footnoteReference w:id="1"/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For smaller populations, theoretical saturation is likely to be reached earlier, but I take a conservative approach. Further, in line with my earlier argument about interchangeability of information sources, I impose a condition whereby each of the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k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codes is </w:t>
      </w:r>
      <w:proofErr w:type="gramStart"/>
      <w:r w:rsidRPr="00424F8B">
        <w:rPr>
          <w:rFonts w:ascii="Times New Roman" w:hAnsi="Times New Roman" w:cs="Times New Roman"/>
          <w:sz w:val="24"/>
          <w:szCs w:val="24"/>
          <w:lang w:val="en-US"/>
        </w:rPr>
        <w:t>actually present</w:t>
      </w:r>
      <w:proofErr w:type="gramEnd"/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in at least two information sources in the population.</w:t>
      </w:r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4F8B">
        <w:rPr>
          <w:rFonts w:ascii="Times New Roman" w:hAnsi="Times New Roman" w:cs="Times New Roman"/>
          <w:sz w:val="24"/>
          <w:szCs w:val="24"/>
          <w:lang w:val="en-US"/>
        </w:rPr>
        <w:tab/>
        <w:t xml:space="preserve">By setting the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α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β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parameters to &gt;1, I obtain only unimodal distributions and exclude all U-shaped or J-shaped distributions. These shapes imply that within one distribution, the probability of observing codes that are rare or common is larger than the probabilities of any other code being observed. U-shaped or J-shaped distributions are not impossible but less plausible than a distribution with only increasing or decreasing probabilities. </w:t>
      </w:r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All three scenarios operate in </w:t>
      </w:r>
      <w:proofErr w:type="gramStart"/>
      <w:r w:rsidRPr="00424F8B">
        <w:rPr>
          <w:rFonts w:ascii="Times New Roman" w:hAnsi="Times New Roman" w:cs="Times New Roman"/>
          <w:sz w:val="24"/>
          <w:szCs w:val="24"/>
          <w:lang w:val="en-US"/>
        </w:rPr>
        <w:t>a similar manner</w:t>
      </w:r>
      <w:proofErr w:type="gramEnd"/>
      <w:r w:rsidRPr="00424F8B">
        <w:rPr>
          <w:rFonts w:ascii="Times New Roman" w:hAnsi="Times New Roman" w:cs="Times New Roman"/>
          <w:sz w:val="24"/>
          <w:szCs w:val="24"/>
          <w:lang w:val="en-US"/>
        </w:rPr>
        <w:t>. After generating a population, an information source is selected:</w:t>
      </w:r>
    </w:p>
    <w:p w:rsidR="00424F8B" w:rsidRPr="00424F8B" w:rsidRDefault="00424F8B" w:rsidP="00424F8B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Random chance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selects information sources based on probability. </w:t>
      </w:r>
    </w:p>
    <w:p w:rsidR="00424F8B" w:rsidRPr="00424F8B" w:rsidRDefault="00424F8B" w:rsidP="00424F8B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Minimal information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works in the same way as random chance, but adds an extra condition that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 xml:space="preserve">at least 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one new code must be observed per sampling step. Otherwise it is discarded. </w:t>
      </w:r>
    </w:p>
    <w:p w:rsidR="00424F8B" w:rsidRPr="00424F8B" w:rsidRDefault="00424F8B" w:rsidP="00424F8B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Maximal information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first identifies a set of information sources that contain the largest number of unobserved codes. From this set, which often consists of a small number of information sources, it randomly selects an information source.</w:t>
      </w:r>
    </w:p>
    <w:p w:rsidR="00424F8B" w:rsidRPr="00424F8B" w:rsidRDefault="00424F8B" w:rsidP="00424F8B">
      <w:pPr>
        <w:spacing w:after="0" w:line="48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4F8B">
        <w:rPr>
          <w:rFonts w:ascii="Times New Roman" w:hAnsi="Times New Roman" w:cs="Times New Roman"/>
          <w:sz w:val="24"/>
          <w:szCs w:val="24"/>
          <w:lang w:val="en-US"/>
        </w:rPr>
        <w:tab/>
        <w:t xml:space="preserve">If the source has not been selected before, it is added to the sample. After each sampling step, the vector </w:t>
      </w:r>
      <w:proofErr w:type="spellStart"/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Pr="00424F8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On</w:t>
      </w:r>
      <w:proofErr w:type="spellEnd"/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is updated with the new codes that are found in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Pr="00424F8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i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. Next, </w:t>
      </w:r>
      <w:proofErr w:type="spellStart"/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Pr="00424F8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On</w:t>
      </w:r>
      <w:proofErr w:type="spellEnd"/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is 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compared with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Pr="00424F8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J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424F8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if the two are equal, then theoretical saturation is reached in the population. If so, the process stops and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424F8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s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is reported. Otherwise, the next sampling step takes place and </w:t>
      </w:r>
      <w:proofErr w:type="gramStart"/>
      <w:r w:rsidRPr="00424F8B">
        <w:rPr>
          <w:rFonts w:ascii="Times New Roman" w:hAnsi="Times New Roman" w:cs="Times New Roman"/>
          <w:sz w:val="24"/>
          <w:szCs w:val="24"/>
          <w:lang w:val="en-US"/>
        </w:rPr>
        <w:t>a new information</w:t>
      </w:r>
      <w:proofErr w:type="gramEnd"/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source is selected from the population. </w:t>
      </w:r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4F8B">
        <w:rPr>
          <w:rFonts w:ascii="Times New Roman" w:hAnsi="Times New Roman" w:cs="Times New Roman"/>
          <w:sz w:val="24"/>
          <w:szCs w:val="24"/>
          <w:lang w:val="en-US"/>
        </w:rPr>
        <w:tab/>
        <w:t xml:space="preserve">I apply each of the three sampling scenarios to each population 500 times. This produces a distribution for each scenario with values of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424F8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s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. From this distribution, I obtain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424F8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s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. Moreover, for each population, I </w:t>
      </w:r>
      <w:r w:rsidRPr="00424F8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obtain the mean value over 500 simulations of </w:t>
      </w:r>
      <m:oMath>
        <m:acc>
          <m:accPr>
            <m:chr m:val="̅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C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fn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s</m:t>
                    </m:r>
                  </m:sub>
                </m:sSub>
              </m:sub>
            </m:sSub>
          </m:e>
        </m:acc>
      </m:oMath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(the vector containing the frequencies of observed codes) as an indicator of repetitive codes. For convenience of notation,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represents a vector of length 500 containing the values of </w:t>
      </w:r>
      <m:oMath>
        <m:acc>
          <m:accPr>
            <m:chr m:val="̅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C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fn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s</m:t>
                    </m:r>
                  </m:sub>
                </m:sSub>
              </m:sub>
            </m:sSub>
          </m:e>
        </m:acc>
      </m:oMath>
      <w:r w:rsidRPr="00424F8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The mean of this vector is given by </w:t>
      </w:r>
      <m:oMath>
        <m:acc>
          <m:accPr>
            <m:chr m:val="̅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acc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F</m:t>
            </m:r>
          </m:e>
        </m:acc>
      </m:oMath>
      <w:r w:rsidRPr="00424F8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: it is equal to the more elaborate notation </w:t>
      </w:r>
      <m:oMath>
        <m:acc>
          <m:accPr>
            <m:chr m:val="̅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acc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C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fn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s</m:t>
                        </m:r>
                      </m:sub>
                    </m:sSub>
                  </m:sub>
                </m:sSub>
              </m:e>
            </m:acc>
          </m:e>
        </m:acc>
      </m:oMath>
      <w:r w:rsidRPr="00424F8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at I shall not use further. </w:t>
      </w:r>
    </w:p>
    <w:p w:rsidR="00424F8B" w:rsidRPr="00424F8B" w:rsidRDefault="00424F8B" w:rsidP="00424F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Moreover, for each population, I </w:t>
      </w:r>
      <w:r w:rsidRPr="00424F8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obtain the mean value over 500 simulations of </w:t>
      </w:r>
      <m:oMath>
        <m:acc>
          <m:accPr>
            <m:chr m:val="̅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C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fn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s</m:t>
                    </m:r>
                  </m:sub>
                </m:sSub>
              </m:sub>
            </m:sSub>
          </m:e>
        </m:acc>
      </m:oMath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(the vector containing the frequencies of observed codes) as an indicator of repetitive codes. For convenience of notation, </w:t>
      </w:r>
      <w:r w:rsidRPr="00424F8B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424F8B">
        <w:rPr>
          <w:rFonts w:ascii="Times New Roman" w:hAnsi="Times New Roman" w:cs="Times New Roman"/>
          <w:sz w:val="24"/>
          <w:szCs w:val="24"/>
          <w:lang w:val="en-US"/>
        </w:rPr>
        <w:t xml:space="preserve"> represents a vector of length 500 containing the values of </w:t>
      </w:r>
      <m:oMath>
        <m:acc>
          <m:accPr>
            <m:chr m:val="̅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C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fn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s</m:t>
                    </m:r>
                  </m:sub>
                </m:sSub>
              </m:sub>
            </m:sSub>
          </m:e>
        </m:acc>
      </m:oMath>
      <w:r w:rsidRPr="00424F8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The mean of this vector is given by </w:t>
      </w:r>
      <m:oMath>
        <m:acc>
          <m:accPr>
            <m:chr m:val="̅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acc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F</m:t>
            </m:r>
          </m:e>
        </m:acc>
      </m:oMath>
      <w:r w:rsidRPr="00424F8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: it is equal to the more elaborate notation </w:t>
      </w:r>
      <m:oMath>
        <m:acc>
          <m:accPr>
            <m:chr m:val="̅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acc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C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fn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s</m:t>
                        </m:r>
                      </m:sub>
                    </m:sSub>
                  </m:sub>
                </m:sSub>
              </m:e>
            </m:acc>
          </m:e>
        </m:acc>
      </m:oMath>
      <w:r w:rsidRPr="00424F8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at I shall not use further. </w:t>
      </w:r>
    </w:p>
    <w:p w:rsidR="004B0716" w:rsidRPr="00424F8B" w:rsidRDefault="003A2563">
      <w:pPr>
        <w:rPr>
          <w:lang w:val="en-US"/>
        </w:rPr>
      </w:pPr>
    </w:p>
    <w:sectPr w:rsidR="004B0716" w:rsidRPr="00424F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A2563" w:rsidRDefault="003A2563" w:rsidP="00424F8B">
      <w:pPr>
        <w:spacing w:after="0" w:line="240" w:lineRule="auto"/>
      </w:pPr>
      <w:r>
        <w:separator/>
      </w:r>
    </w:p>
  </w:endnote>
  <w:endnote w:type="continuationSeparator" w:id="0">
    <w:p w:rsidR="003A2563" w:rsidRDefault="003A2563" w:rsidP="00424F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A2563" w:rsidRDefault="003A2563" w:rsidP="00424F8B">
      <w:pPr>
        <w:spacing w:after="0" w:line="240" w:lineRule="auto"/>
      </w:pPr>
      <w:r>
        <w:separator/>
      </w:r>
    </w:p>
  </w:footnote>
  <w:footnote w:type="continuationSeparator" w:id="0">
    <w:p w:rsidR="003A2563" w:rsidRDefault="003A2563" w:rsidP="00424F8B">
      <w:pPr>
        <w:spacing w:after="0" w:line="240" w:lineRule="auto"/>
      </w:pPr>
      <w:r>
        <w:continuationSeparator/>
      </w:r>
    </w:p>
  </w:footnote>
  <w:footnote w:id="1">
    <w:p w:rsidR="00424F8B" w:rsidRPr="00C71B16" w:rsidRDefault="00424F8B" w:rsidP="00424F8B">
      <w:pPr>
        <w:pStyle w:val="FootnoteText"/>
        <w:jc w:val="both"/>
        <w:rPr>
          <w:lang w:val="en-US"/>
        </w:rPr>
      </w:pPr>
      <w:r>
        <w:rPr>
          <w:rStyle w:val="FootnoteReference"/>
        </w:rPr>
        <w:footnoteRef/>
      </w:r>
      <w:r w:rsidRPr="00C71B16">
        <w:rPr>
          <w:lang w:val="en-US"/>
        </w:rPr>
        <w:t xml:space="preserve"> </w:t>
      </w:r>
      <w:r>
        <w:rPr>
          <w:lang w:val="en-US"/>
        </w:rPr>
        <w:t xml:space="preserve">Technically, for the random chance and minimum information scenarios, there is no need to specify a population size a priori. One can just generate </w:t>
      </w:r>
      <w:proofErr w:type="gramStart"/>
      <w:r>
        <w:rPr>
          <w:lang w:val="en-US"/>
        </w:rPr>
        <w:t>a new information</w:t>
      </w:r>
      <w:proofErr w:type="gramEnd"/>
      <w:r>
        <w:rPr>
          <w:lang w:val="en-US"/>
        </w:rPr>
        <w:t xml:space="preserve"> source at each step. However, maximal information does require an a priori specified population, as it assumes that the researcher has full knowledge of the population. To keep the results comparable across scenarios, I also specify a population size for random chance and minimum information. 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334C34"/>
    <w:multiLevelType w:val="multilevel"/>
    <w:tmpl w:val="C7AE1550"/>
    <w:lvl w:ilvl="0">
      <w:start w:val="1"/>
      <w:numFmt w:val="decimal"/>
      <w:lvlText w:val="F%1."/>
      <w:lvlJc w:val="left"/>
      <w:pPr>
        <w:ind w:left="360" w:hanging="360"/>
      </w:pPr>
      <w:rPr>
        <w:rFonts w:asciiTheme="minorHAnsi" w:eastAsiaTheme="minorEastAsia" w:hAnsiTheme="minorHAnsi" w:cstheme="minorBidi" w:hint="default"/>
        <w:b w:val="0"/>
        <w:i/>
        <w:noProof w:val="0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" w15:restartNumberingAfterBreak="0">
    <w:nsid w:val="48482BB6"/>
    <w:multiLevelType w:val="hybridMultilevel"/>
    <w:tmpl w:val="5882E92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F8B"/>
    <w:rsid w:val="00347571"/>
    <w:rsid w:val="003A2563"/>
    <w:rsid w:val="00424F8B"/>
    <w:rsid w:val="0043682E"/>
    <w:rsid w:val="00702C3E"/>
    <w:rsid w:val="00725F6E"/>
    <w:rsid w:val="009D1B8A"/>
    <w:rsid w:val="00C72B19"/>
    <w:rsid w:val="00CA0E59"/>
    <w:rsid w:val="00CA5EB0"/>
    <w:rsid w:val="00EC6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7C1D8"/>
  <w15:docId w15:val="{7019F129-1E57-40F1-9180-C3AB49548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424F8B"/>
    <w:pPr>
      <w:spacing w:after="0" w:line="240" w:lineRule="auto"/>
    </w:pPr>
    <w:rPr>
      <w:sz w:val="20"/>
      <w:szCs w:val="20"/>
      <w:lang w:val="nl-N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24F8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24F8B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4F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F8B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748</Words>
  <Characters>9966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van Rijnsoever</dc:creator>
  <cp:lastModifiedBy>Paige</cp:lastModifiedBy>
  <cp:revision>2</cp:revision>
  <dcterms:created xsi:type="dcterms:W3CDTF">2017-07-11T19:46:00Z</dcterms:created>
  <dcterms:modified xsi:type="dcterms:W3CDTF">2017-07-11T19:46:00Z</dcterms:modified>
</cp:coreProperties>
</file>